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DF43C" w14:textId="78E14E0F" w:rsidR="002E0737" w:rsidRPr="002E0737" w:rsidRDefault="002E0737">
      <w:pPr>
        <w:rPr>
          <w:b/>
          <w:bCs/>
        </w:rPr>
      </w:pPr>
      <w:r>
        <w:rPr>
          <w:b/>
          <w:bCs/>
        </w:rPr>
        <w:t>S3 File: Results detailing the relationship between interval between case notification date and field collection date, and property outcome.</w:t>
      </w:r>
    </w:p>
    <w:p w14:paraId="1397A24F" w14:textId="7930BE35" w:rsidR="001A3C9A" w:rsidRDefault="001A3C9A">
      <w:r>
        <w:t>Table 1: Proportion positive, confirmed positive or viable by weeks duration from notification to site visit.</w:t>
      </w:r>
    </w:p>
    <w:tbl>
      <w:tblPr>
        <w:tblW w:w="8240" w:type="dxa"/>
        <w:tblInd w:w="-10" w:type="dxa"/>
        <w:tblLook w:val="04A0" w:firstRow="1" w:lastRow="0" w:firstColumn="1" w:lastColumn="0" w:noHBand="0" w:noVBand="1"/>
      </w:tblPr>
      <w:tblGrid>
        <w:gridCol w:w="1520"/>
        <w:gridCol w:w="960"/>
        <w:gridCol w:w="960"/>
        <w:gridCol w:w="960"/>
        <w:gridCol w:w="960"/>
        <w:gridCol w:w="960"/>
        <w:gridCol w:w="960"/>
        <w:gridCol w:w="960"/>
      </w:tblGrid>
      <w:tr w:rsidR="001A3C9A" w:rsidRPr="00E874C8" w14:paraId="16C88238" w14:textId="77777777" w:rsidTr="00C30083">
        <w:trPr>
          <w:trHeight w:val="315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C47E8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Week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4ED2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0-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A954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10-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FE098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20-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80255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30-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4BEC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40-4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7CCB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50-5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74C57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60-79</w:t>
            </w:r>
          </w:p>
        </w:tc>
      </w:tr>
      <w:tr w:rsidR="001A3C9A" w:rsidRPr="00E874C8" w14:paraId="42410FE9" w14:textId="77777777" w:rsidTr="00C30083">
        <w:trPr>
          <w:trHeight w:val="6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8654E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IS2404 (n=97, 75.7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1555" w14:textId="33E736BE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6054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7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597F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8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4F4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63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9FD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8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E1D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B2903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  <w:tr w:rsidR="001A3C9A" w:rsidRPr="00E874C8" w14:paraId="3B8C25CB" w14:textId="77777777" w:rsidTr="00C30083">
        <w:trPr>
          <w:trHeight w:val="6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43D9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Confirmed (n=70, 54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C61" w14:textId="4279A29A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932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5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27B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47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ED2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5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825D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6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CD7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A730B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100</w:t>
            </w:r>
          </w:p>
        </w:tc>
      </w:tr>
      <w:tr w:rsidR="001A3C9A" w:rsidRPr="00E874C8" w14:paraId="17BABD84" w14:textId="77777777" w:rsidTr="00C30083">
        <w:trPr>
          <w:trHeight w:val="6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92AA73" w14:textId="77777777" w:rsidR="001A3C9A" w:rsidRPr="00E874C8" w:rsidRDefault="001A3C9A" w:rsidP="00C30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Viable (n=30, 23.4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1BF1E" w14:textId="358215BB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A45C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26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3BAF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19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6F62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18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CF07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3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23DF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6042B" w14:textId="77777777" w:rsidR="001A3C9A" w:rsidRPr="00E874C8" w:rsidRDefault="001A3C9A" w:rsidP="00C300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E874C8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</w:tbl>
    <w:p w14:paraId="4D24415C" w14:textId="77777777" w:rsidR="001A3C9A" w:rsidRDefault="001A3C9A"/>
    <w:p w14:paraId="17275F4D" w14:textId="2E8C1695" w:rsidR="00D25FB5" w:rsidRDefault="00D25FB5">
      <w:r>
        <w:t xml:space="preserve">Figure 1: Log odds of IS2404 positive property status by </w:t>
      </w:r>
      <w:proofErr w:type="gramStart"/>
      <w:r>
        <w:t>10 week</w:t>
      </w:r>
      <w:proofErr w:type="gramEnd"/>
      <w:r>
        <w:t xml:space="preserve"> time interval from notification to site visit (initial and return).</w:t>
      </w:r>
    </w:p>
    <w:p w14:paraId="7507619E" w14:textId="052AE99C" w:rsidR="00D25FB5" w:rsidRDefault="00A67968" w:rsidP="00D25FB5">
      <w:r w:rsidRPr="009C47FF">
        <w:rPr>
          <w:rFonts w:ascii="Courier New" w:hAnsi="Courier New" w:cs="Courier New"/>
          <w:noProof/>
          <w:sz w:val="14"/>
          <w:szCs w:val="14"/>
          <w:lang w:eastAsia="en-AU"/>
        </w:rPr>
        <w:drawing>
          <wp:inline distT="0" distB="0" distL="0" distR="0" wp14:anchorId="7284DFEE" wp14:editId="6E8FA4BF">
            <wp:extent cx="3808675" cy="2769946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545" cy="2798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11AA0" w14:textId="15D20962" w:rsidR="00A67968" w:rsidRDefault="00D25FB5">
      <w:r>
        <w:t xml:space="preserve">Figure 2: Log odds of confirmed positive property status by </w:t>
      </w:r>
      <w:proofErr w:type="gramStart"/>
      <w:r>
        <w:t>10 week</w:t>
      </w:r>
      <w:proofErr w:type="gramEnd"/>
      <w:r>
        <w:t xml:space="preserve"> time interval from notification to site visit (initial and return).</w:t>
      </w:r>
    </w:p>
    <w:p w14:paraId="226718DC" w14:textId="41A7609B" w:rsidR="00A67968" w:rsidRDefault="00A67968">
      <w:r w:rsidRPr="005F12F2">
        <w:rPr>
          <w:rFonts w:ascii="Courier New" w:hAnsi="Courier New" w:cs="Courier New"/>
          <w:noProof/>
          <w:sz w:val="16"/>
          <w:szCs w:val="16"/>
          <w:lang w:eastAsia="en-AU"/>
        </w:rPr>
        <w:lastRenderedPageBreak/>
        <w:drawing>
          <wp:inline distT="0" distB="0" distL="0" distR="0" wp14:anchorId="17B013D2" wp14:editId="58F5306F">
            <wp:extent cx="3728168" cy="271139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919" cy="2746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1E5B0" w14:textId="0E456071" w:rsidR="00D25FB5" w:rsidRDefault="00D25FB5"/>
    <w:p w14:paraId="65AE3935" w14:textId="3AF2D8C8" w:rsidR="00D25FB5" w:rsidRDefault="00D25FB5" w:rsidP="00D25FB5">
      <w:r>
        <w:t xml:space="preserve">Figure 3: Log odds of viable property status by </w:t>
      </w:r>
      <w:proofErr w:type="gramStart"/>
      <w:r>
        <w:t>10 week</w:t>
      </w:r>
      <w:proofErr w:type="gramEnd"/>
      <w:r>
        <w:t xml:space="preserve"> time interval from notification to site visit (initial and return).</w:t>
      </w:r>
    </w:p>
    <w:p w14:paraId="169177D1" w14:textId="77777777" w:rsidR="00D25FB5" w:rsidRDefault="00D25FB5"/>
    <w:p w14:paraId="68317441" w14:textId="77777777" w:rsidR="00A67968" w:rsidRDefault="00A67968">
      <w:r w:rsidRPr="002A29CA">
        <w:rPr>
          <w:noProof/>
          <w:sz w:val="16"/>
          <w:szCs w:val="16"/>
          <w:lang w:eastAsia="en-AU"/>
        </w:rPr>
        <w:drawing>
          <wp:inline distT="0" distB="0" distL="0" distR="0" wp14:anchorId="515007A9" wp14:editId="0642C979">
            <wp:extent cx="3800723" cy="276416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560" cy="2818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5E021" w14:textId="77777777" w:rsidR="00A67968" w:rsidRDefault="00A67968"/>
    <w:p w14:paraId="169523A3" w14:textId="77777777" w:rsidR="00A67968" w:rsidRDefault="00A67968"/>
    <w:sectPr w:rsidR="00A67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968"/>
    <w:rsid w:val="00143BED"/>
    <w:rsid w:val="001A3C9A"/>
    <w:rsid w:val="00206C31"/>
    <w:rsid w:val="002E0737"/>
    <w:rsid w:val="004B1703"/>
    <w:rsid w:val="00655A7E"/>
    <w:rsid w:val="00A67968"/>
    <w:rsid w:val="00D2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5E3BA"/>
  <w15:chartTrackingRefBased/>
  <w15:docId w15:val="{A0CB2A04-981E-435B-8F74-1A69B677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A7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A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A7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A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4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te McNamara</dc:creator>
  <cp:keywords/>
  <dc:description/>
  <cp:lastModifiedBy>Blasdell, Kim (H&amp;B, Geelong ACDP)</cp:lastModifiedBy>
  <cp:revision>2</cp:revision>
  <dcterms:created xsi:type="dcterms:W3CDTF">2022-04-19T04:27:00Z</dcterms:created>
  <dcterms:modified xsi:type="dcterms:W3CDTF">2022-04-19T04:27:00Z</dcterms:modified>
</cp:coreProperties>
</file>